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825C14">
      <w:pPr>
        <w:pStyle w:val="5"/>
        <w:spacing w:line="480" w:lineRule="auto"/>
        <w:ind w:firstLine="0" w:firstLine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1</w:t>
      </w:r>
      <w:bookmarkStart w:id="0" w:name="_GoBack"/>
      <w:bookmarkEnd w:id="0"/>
      <w:r>
        <w:rPr>
          <w:rFonts w:hint="eastAsia" w:ascii="Times New Roman" w:hAnsi="Times New Roman" w:cs="Times New Roman"/>
          <w:b/>
          <w:sz w:val="24"/>
          <w:szCs w:val="24"/>
        </w:rPr>
        <w:t xml:space="preserve"> Odds ratios (95%CI) for associations of perceived social support with depression, anxiety and stress stratified by demographic variables</w:t>
      </w:r>
    </w:p>
    <w:tbl>
      <w:tblPr>
        <w:tblStyle w:val="3"/>
        <w:tblW w:w="11232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4"/>
        <w:gridCol w:w="2526"/>
        <w:gridCol w:w="2063"/>
        <w:gridCol w:w="2268"/>
        <w:gridCol w:w="2340"/>
      </w:tblGrid>
      <w:tr w14:paraId="772D44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572" w:type="dxa"/>
            <w:gridSpan w:val="2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8A2E7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Perceived social support</w:t>
            </w:r>
          </w:p>
        </w:tc>
        <w:tc>
          <w:tcPr>
            <w:tcW w:w="205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B9A1D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Depression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E429C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Anxiety</w:t>
            </w:r>
          </w:p>
        </w:tc>
        <w:tc>
          <w:tcPr>
            <w:tcW w:w="234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C8A1F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Stress</w:t>
            </w:r>
          </w:p>
        </w:tc>
      </w:tr>
      <w:tr w14:paraId="21EEC0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572" w:type="dxa"/>
            <w:gridSpan w:val="2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C761B9F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577BF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COR and 95% CI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B500E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COR and 95% CI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4D66B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COR and 95% CI</w:t>
            </w:r>
          </w:p>
        </w:tc>
      </w:tr>
      <w:tr w14:paraId="647245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19F4E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ge: young grou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37F6215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59F5CDA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5C40784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EF86D87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 w14:paraId="6BA00F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AFD61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A328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Low-to-fair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FEA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.265(6.012-8.7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AAC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328(3.715-5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B54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036(3.325-4.898)</w:t>
            </w:r>
          </w:p>
        </w:tc>
      </w:tr>
      <w:tr w14:paraId="491B94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B96E6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E31E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igh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FC9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4A8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C70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 w14:paraId="4452E7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D64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ge: middle-aged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5C55C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3C13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3585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1E37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 w14:paraId="39ADC9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F2356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7625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Low-to-fair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F71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.142(4.701-8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0E9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238(3.314-5.4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1DE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313(2.526-4.346)</w:t>
            </w:r>
          </w:p>
        </w:tc>
      </w:tr>
      <w:tr w14:paraId="551AA7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8316B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D316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igh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C66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090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244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 w14:paraId="28D41E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301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arital Status: Un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17DFD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80CC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4A7D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9F0C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 w14:paraId="7DBA37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979B6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ACDB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Low-to-fair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DB7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.662(6.205-9.4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398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69(3.958-5.5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948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324(3.478-5.374)</w:t>
            </w:r>
          </w:p>
        </w:tc>
      </w:tr>
      <w:tr w14:paraId="430106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E02D7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99DB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igh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4A6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F4A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176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 w14:paraId="187F11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989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arital Status: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93673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6872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7D76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595A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 w14:paraId="3B7FEA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B04D6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84B8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Low-to-fair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88B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.977(4.77-7.4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D70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819(3.124-4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EB0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259(2.592-4.097)</w:t>
            </w:r>
          </w:p>
        </w:tc>
      </w:tr>
      <w:tr w14:paraId="0A3E3C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1FC1E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0655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igh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166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EF8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395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 w14:paraId="1193AF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7FF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Only Child: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D7E23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9435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357C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662E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 w14:paraId="242FFE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8CDDE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3E01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Low-to-fair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C40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.041(6.206-10.4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AD6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.373(4.301-6.7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ACF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436(3.417-5.76)</w:t>
            </w:r>
          </w:p>
        </w:tc>
      </w:tr>
      <w:tr w14:paraId="019041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0974C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205F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igh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980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21F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948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 w14:paraId="0B21D1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27A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Only Child: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09AB3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D167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0001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97F3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 w14:paraId="500FFB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1E962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9749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Low-to-fair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0D9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.088(5.037-7.3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9A9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788(3.23-4.4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4A4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381(2.781-4.112)</w:t>
            </w:r>
          </w:p>
        </w:tc>
      </w:tr>
      <w:tr w14:paraId="07FE22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9E023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548A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igh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106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6F3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B97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 w14:paraId="7C23DE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7B5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hildren Situation: No 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9BF8A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6B75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010F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BDF0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 w14:paraId="6A0633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009F7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A5D7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Low-to-fair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BD0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.033(5.799-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296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341(3.71-5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6C8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001(3.283-4.877)</w:t>
            </w:r>
          </w:p>
        </w:tc>
      </w:tr>
      <w:tr w14:paraId="338572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8C22D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3AFD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igh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BE9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5DF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9D1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 w14:paraId="106501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1AA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hildren Situation: One child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8B30D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7B8D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F33E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46C2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 w14:paraId="4FC949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FE25C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F016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Low-to-fair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E89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.567(5.083-8.4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38B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276(3.392-5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68F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433(2.648-4.452)</w:t>
            </w:r>
          </w:p>
        </w:tc>
      </w:tr>
      <w:tr w14:paraId="24183C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B2B5B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D2BE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igh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78C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6AC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979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 w14:paraId="067650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412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Educational Level:High schoold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5DDDA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28DA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7000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FF13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 w14:paraId="6F8AEC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4A66B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8E0B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Low-to-fair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03B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.033(5.799-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5C1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341(3.71-5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FF3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001(3.283-4.877)</w:t>
            </w:r>
          </w:p>
        </w:tc>
      </w:tr>
      <w:tr w14:paraId="0A5D08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1B2DB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E047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igh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0BD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F04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4FC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 w14:paraId="17050B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B76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Educational Level:Colleg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C0F83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415B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F19D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4A2D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 w14:paraId="6B1D7E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6E6A1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44E7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Low-to-fair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8E2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.567(5.083-8.4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219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276(3.392-5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F07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433(2.648-4.452)</w:t>
            </w:r>
          </w:p>
        </w:tc>
      </w:tr>
      <w:tr w14:paraId="1CCDDD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5DF1B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DA1D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igh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5F3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620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286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 w14:paraId="4081C0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45A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lace of residence</w:t>
            </w:r>
            <w:r>
              <w:rPr>
                <w:rStyle w:val="6"/>
                <w:rFonts w:hint="default"/>
                <w:lang w:bidi="ar"/>
              </w:rPr>
              <w:t>：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16A2F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54D7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2F7F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843E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 w14:paraId="37B2DC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3EFD3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4EFF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Low-to-fair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D49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.415(5.334-7.7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170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025(3.446-4.7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888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534(2.927-4.266)</w:t>
            </w:r>
          </w:p>
        </w:tc>
      </w:tr>
      <w:tr w14:paraId="33EFC2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B13AA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63FB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igh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322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1C8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443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 w14:paraId="2CE291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C82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lace of residence</w:t>
            </w:r>
            <w:r>
              <w:rPr>
                <w:rStyle w:val="6"/>
                <w:rFonts w:hint="default"/>
                <w:lang w:bidi="ar"/>
              </w:rPr>
              <w:t>：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28002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A507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F3C6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0B5E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 w14:paraId="131610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CA823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2635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Low-to-fair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AFC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.118(5.405-9.3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8E3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707(3.719-5.9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A05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094(3.079-5.442)</w:t>
            </w:r>
          </w:p>
        </w:tc>
      </w:tr>
      <w:tr w14:paraId="120180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31D68BE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18E2AA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igh social suppor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4EAB1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5D4DF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1DD0F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</w:tbl>
    <w:p w14:paraId="2D3ECBDD">
      <w:pPr>
        <w:pStyle w:val="5"/>
        <w:spacing w:line="480" w:lineRule="auto"/>
        <w:ind w:firstLine="0" w:firstLineChars="0"/>
        <w:rPr>
          <w:rFonts w:ascii="Times New Roman" w:hAnsi="Times New Roman" w:cs="Times New Roman"/>
          <w:b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049F354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E24C16"/>
    <w:rsid w:val="18E24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5">
    <w:name w:val="List Paragraph"/>
    <w:basedOn w:val="1"/>
    <w:autoRedefine/>
    <w:qFormat/>
    <w:uiPriority w:val="34"/>
    <w:pPr>
      <w:ind w:firstLine="420" w:firstLineChars="200"/>
    </w:pPr>
  </w:style>
  <w:style w:type="character" w:customStyle="1" w:styleId="6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6T02:37:00Z</dcterms:created>
  <dc:creator>瑞珂</dc:creator>
  <cp:lastModifiedBy>瑞珂</cp:lastModifiedBy>
  <dcterms:modified xsi:type="dcterms:W3CDTF">2025-09-16T02:37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1A842300B06A46EFA197183541AE6794_11</vt:lpwstr>
  </property>
  <property fmtid="{D5CDD505-2E9C-101B-9397-08002B2CF9AE}" pid="4" name="KSOTemplateDocerSaveRecord">
    <vt:lpwstr>eyJoZGlkIjoiZjk1NWExNDdlMWNhZmFjN2U4NDEyYjA1Y2JiZDI4MWQiLCJ1c2VySWQiOiIyNzI0NTczNDQifQ==</vt:lpwstr>
  </property>
</Properties>
</file>